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9E69" w14:textId="3D2E1021" w:rsidR="0077639D" w:rsidRPr="00A24076" w:rsidRDefault="007763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407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7225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B7225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24076">
        <w:rPr>
          <w:rFonts w:ascii="Times New Roman" w:hAnsi="Times New Roman" w:cs="Times New Roman"/>
          <w:b/>
          <w:bCs/>
          <w:sz w:val="20"/>
          <w:szCs w:val="20"/>
        </w:rPr>
        <w:t xml:space="preserve"> Coding details of all variables included in </w:t>
      </w:r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A24076">
        <w:rPr>
          <w:rFonts w:ascii="Times New Roman" w:hAnsi="Times New Roman" w:cs="Times New Roman"/>
          <w:b/>
          <w:bCs/>
          <w:sz w:val="20"/>
          <w:szCs w:val="20"/>
        </w:rPr>
        <w:t xml:space="preserve">, and corresponding questions, response options, and variable codes from the Canadian Partnership Against Cancer </w:t>
      </w:r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 xml:space="preserve">(CPAC) </w:t>
      </w:r>
      <w:r w:rsidRPr="00A24076">
        <w:rPr>
          <w:rFonts w:ascii="Times New Roman" w:hAnsi="Times New Roman" w:cs="Times New Roman"/>
          <w:b/>
          <w:bCs/>
          <w:sz w:val="20"/>
          <w:szCs w:val="20"/>
        </w:rPr>
        <w:t>Transitions Study</w:t>
      </w:r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>Survey</w:t>
      </w:r>
      <w:r w:rsidR="00F11A31" w:rsidRPr="00F11A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EB2322" w:rsidRPr="00A2407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4175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721"/>
        <w:gridCol w:w="3827"/>
        <w:gridCol w:w="5103"/>
      </w:tblGrid>
      <w:tr w:rsidR="00A61DC3" w:rsidRPr="00A24076" w14:paraId="05E35E73" w14:textId="77777777" w:rsidTr="00423E5E">
        <w:tc>
          <w:tcPr>
            <w:tcW w:w="1524" w:type="dxa"/>
          </w:tcPr>
          <w:p w14:paraId="506F5811" w14:textId="2355105A" w:rsidR="00A61DC3" w:rsidRPr="00A24076" w:rsidRDefault="00A61DC3" w:rsidP="00A61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in Current Study</w:t>
            </w:r>
          </w:p>
        </w:tc>
        <w:tc>
          <w:tcPr>
            <w:tcW w:w="3721" w:type="dxa"/>
          </w:tcPr>
          <w:p w14:paraId="61BAF7C7" w14:textId="231277C0" w:rsidR="00A61DC3" w:rsidRPr="00A24076" w:rsidRDefault="00A61DC3" w:rsidP="00A61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076" w:rsidDel="006B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sponding </w:t>
            </w: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s Study Survey Questions</w:t>
            </w:r>
          </w:p>
        </w:tc>
        <w:tc>
          <w:tcPr>
            <w:tcW w:w="3827" w:type="dxa"/>
          </w:tcPr>
          <w:p w14:paraId="643C2B2F" w14:textId="5C564853" w:rsidR="00A61DC3" w:rsidRPr="00A24076" w:rsidRDefault="00A61DC3" w:rsidP="00A61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Type and </w:t>
            </w:r>
            <w:proofErr w:type="spellStart"/>
            <w:proofErr w:type="gramStart"/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r w:rsidRPr="00F11A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</w:t>
            </w:r>
            <w:proofErr w:type="spellEnd"/>
            <w:proofErr w:type="gramEnd"/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14:paraId="45243AC3" w14:textId="7A791B25" w:rsidR="00A61DC3" w:rsidRPr="00A24076" w:rsidRDefault="00A61DC3" w:rsidP="00A61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s Study Survey Response Options</w:t>
            </w:r>
          </w:p>
        </w:tc>
      </w:tr>
      <w:tr w:rsidR="00A61DC3" w:rsidRPr="00A24076" w14:paraId="36479172" w14:textId="77777777" w:rsidTr="00423E5E">
        <w:tc>
          <w:tcPr>
            <w:tcW w:w="1524" w:type="dxa"/>
          </w:tcPr>
          <w:p w14:paraId="5E9C402A" w14:textId="77777777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4E9ADE4" w14:textId="3FE96E10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variate)</w:t>
            </w:r>
          </w:p>
        </w:tc>
        <w:tc>
          <w:tcPr>
            <w:tcW w:w="3721" w:type="dxa"/>
          </w:tcPr>
          <w:p w14:paraId="5ED3AE69" w14:textId="1A39AFE9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How old are you?</w:t>
            </w:r>
          </w:p>
        </w:tc>
        <w:tc>
          <w:tcPr>
            <w:tcW w:w="3827" w:type="dxa"/>
          </w:tcPr>
          <w:p w14:paraId="129CF5BA" w14:textId="222CCBC5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category o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rd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A8B9F49" w14:textId="5455A6DE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  <w:p w14:paraId="496A8EA2" w14:textId="74EF7002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35-44 </w:t>
            </w:r>
          </w:p>
          <w:p w14:paraId="17EEB1E6" w14:textId="20A8E302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45-54 </w:t>
            </w:r>
          </w:p>
          <w:p w14:paraId="3B2B7E40" w14:textId="0A1974F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55-64 </w:t>
            </w:r>
          </w:p>
          <w:p w14:paraId="0E9731D9" w14:textId="0DA89B72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65-74 </w:t>
            </w:r>
          </w:p>
          <w:p w14:paraId="5EBB94E4" w14:textId="18601FFC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75-84</w:t>
            </w:r>
          </w:p>
          <w:p w14:paraId="4DD43DE3" w14:textId="3F02852B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≥85 years</w:t>
            </w:r>
          </w:p>
        </w:tc>
        <w:tc>
          <w:tcPr>
            <w:tcW w:w="5103" w:type="dxa"/>
          </w:tcPr>
          <w:p w14:paraId="64B013B7" w14:textId="7C75071E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Under 18</w:t>
            </w:r>
          </w:p>
          <w:p w14:paraId="51F1375C" w14:textId="6144CE54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18 to 24</w:t>
            </w:r>
          </w:p>
          <w:p w14:paraId="2DE5A322" w14:textId="17EB7909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25 to 29</w:t>
            </w:r>
          </w:p>
          <w:p w14:paraId="5DB0199B" w14:textId="6BDE329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30 to 34</w:t>
            </w:r>
          </w:p>
          <w:p w14:paraId="47D3295F" w14:textId="5F6C84E2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35 to 44</w:t>
            </w:r>
          </w:p>
          <w:p w14:paraId="0AE70818" w14:textId="188D22C2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45 to 54</w:t>
            </w:r>
          </w:p>
          <w:p w14:paraId="5C2E2761" w14:textId="07F5123C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55 to 64</w:t>
            </w:r>
          </w:p>
          <w:p w14:paraId="71A9A9F3" w14:textId="436A1B54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65 to 74</w:t>
            </w:r>
          </w:p>
          <w:p w14:paraId="14E9B6D5" w14:textId="24BD462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75 to 84</w:t>
            </w:r>
          </w:p>
          <w:p w14:paraId="6517BE0D" w14:textId="777C2BF3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85 or over</w:t>
            </w:r>
          </w:p>
          <w:p w14:paraId="51759034" w14:textId="63E5FB9A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</w:tr>
      <w:tr w:rsidR="00A61DC3" w:rsidRPr="00A24076" w14:paraId="0D0AFB6F" w14:textId="77777777" w:rsidTr="00423E5E">
        <w:tc>
          <w:tcPr>
            <w:tcW w:w="1524" w:type="dxa"/>
          </w:tcPr>
          <w:p w14:paraId="28FDAA27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721" w:type="dxa"/>
          </w:tcPr>
          <w:p w14:paraId="413C8A22" w14:textId="321E420E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Are you currently…?</w:t>
            </w:r>
          </w:p>
        </w:tc>
        <w:tc>
          <w:tcPr>
            <w:tcW w:w="3827" w:type="dxa"/>
          </w:tcPr>
          <w:p w14:paraId="26757462" w14:textId="1E57DC75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category nominal variable:</w:t>
            </w:r>
          </w:p>
          <w:p w14:paraId="02FEA1C1" w14:textId="67B2B281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  <w:p w14:paraId="7D902DE5" w14:textId="3A593286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Married or Partnered</w:t>
            </w:r>
          </w:p>
          <w:p w14:paraId="1F3DA0A8" w14:textId="51E84FA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Divorced or Separated or Widowed</w:t>
            </w:r>
          </w:p>
        </w:tc>
        <w:tc>
          <w:tcPr>
            <w:tcW w:w="5103" w:type="dxa"/>
          </w:tcPr>
          <w:p w14:paraId="021799B1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ingle (never married)</w:t>
            </w:r>
          </w:p>
          <w:p w14:paraId="5E6FB9A5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7F31DE6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artnered (living with someone)</w:t>
            </w:r>
          </w:p>
          <w:p w14:paraId="372F43F5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  <w:p w14:paraId="2B4EDCC1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14:paraId="0B77AE49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0965D5A7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</w:tr>
      <w:tr w:rsidR="00A61DC3" w:rsidRPr="00A24076" w14:paraId="4973B373" w14:textId="77777777" w:rsidTr="00423E5E">
        <w:tc>
          <w:tcPr>
            <w:tcW w:w="1524" w:type="dxa"/>
          </w:tcPr>
          <w:p w14:paraId="05623C50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3721" w:type="dxa"/>
          </w:tcPr>
          <w:p w14:paraId="78B08756" w14:textId="4DD8E6B5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Including yourself, how many people live in your household?</w:t>
            </w:r>
          </w:p>
        </w:tc>
        <w:tc>
          <w:tcPr>
            <w:tcW w:w="3827" w:type="dxa"/>
          </w:tcPr>
          <w:p w14:paraId="067027D9" w14:textId="48ECBC1C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category o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rd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0929839" w14:textId="3FA31F28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1 (I live alone)</w:t>
            </w:r>
          </w:p>
          <w:p w14:paraId="32E681B9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0B66D4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074BDF0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9A781BE" w14:textId="0646FCCE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5 (5 or more)</w:t>
            </w:r>
          </w:p>
        </w:tc>
        <w:tc>
          <w:tcPr>
            <w:tcW w:w="5103" w:type="dxa"/>
          </w:tcPr>
          <w:p w14:paraId="0BF82230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 live alone</w:t>
            </w:r>
          </w:p>
          <w:p w14:paraId="49443A7E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984D04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7384D0D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5F0CA36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5 or more</w:t>
            </w:r>
          </w:p>
        </w:tc>
      </w:tr>
      <w:tr w:rsidR="00A61DC3" w:rsidRPr="00A24076" w14:paraId="54AA8775" w14:textId="77777777" w:rsidTr="00423E5E">
        <w:tc>
          <w:tcPr>
            <w:tcW w:w="1524" w:type="dxa"/>
          </w:tcPr>
          <w:p w14:paraId="235BA456" w14:textId="77777777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  <w:p w14:paraId="6F7B676D" w14:textId="745BB02D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utcome)</w:t>
            </w:r>
          </w:p>
        </w:tc>
        <w:tc>
          <w:tcPr>
            <w:tcW w:w="3721" w:type="dxa"/>
          </w:tcPr>
          <w:p w14:paraId="17744015" w14:textId="15177C82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How would you describe your overall quality of life today?</w:t>
            </w:r>
          </w:p>
        </w:tc>
        <w:tc>
          <w:tcPr>
            <w:tcW w:w="3827" w:type="dxa"/>
          </w:tcPr>
          <w:p w14:paraId="17B55154" w14:textId="46502A24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category o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rd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78EF631" w14:textId="31342A14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  <w:p w14:paraId="528783F3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33DDEC6D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63C3E1B2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oor or Very poor</w:t>
            </w:r>
          </w:p>
        </w:tc>
        <w:tc>
          <w:tcPr>
            <w:tcW w:w="5103" w:type="dxa"/>
          </w:tcPr>
          <w:p w14:paraId="28485207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  <w:p w14:paraId="797F9A80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2F57170A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3B1B9BE5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14:paraId="2D38820D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A61DC3" w:rsidRPr="00A24076" w14:paraId="28CC1D0C" w14:textId="77777777" w:rsidTr="00423E5E">
        <w:tc>
          <w:tcPr>
            <w:tcW w:w="1524" w:type="dxa"/>
          </w:tcPr>
          <w:p w14:paraId="3A4FE17D" w14:textId="77777777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Emotional Health</w:t>
            </w:r>
          </w:p>
          <w:p w14:paraId="2D1B6374" w14:textId="13D8DFA2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utcome)</w:t>
            </w:r>
          </w:p>
        </w:tc>
        <w:tc>
          <w:tcPr>
            <w:tcW w:w="3721" w:type="dxa"/>
          </w:tcPr>
          <w:p w14:paraId="488EC6F8" w14:textId="41103708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In general, would you say your emotional health is...</w:t>
            </w:r>
          </w:p>
        </w:tc>
        <w:tc>
          <w:tcPr>
            <w:tcW w:w="3827" w:type="dxa"/>
          </w:tcPr>
          <w:p w14:paraId="38F542A3" w14:textId="5D3468DB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category o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rd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070C566" w14:textId="470B1278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  <w:p w14:paraId="3151C38E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28C7EED6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19224FD3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or or Very poor</w:t>
            </w:r>
          </w:p>
        </w:tc>
        <w:tc>
          <w:tcPr>
            <w:tcW w:w="5103" w:type="dxa"/>
          </w:tcPr>
          <w:p w14:paraId="13D923C7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good</w:t>
            </w:r>
          </w:p>
          <w:p w14:paraId="0C3E4B75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4CE189E4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0373C720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14:paraId="0BAABB32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poor</w:t>
            </w:r>
          </w:p>
        </w:tc>
      </w:tr>
      <w:tr w:rsidR="00A61DC3" w:rsidRPr="00A24076" w14:paraId="1A5E236E" w14:textId="77777777" w:rsidTr="00423E5E">
        <w:tc>
          <w:tcPr>
            <w:tcW w:w="1524" w:type="dxa"/>
          </w:tcPr>
          <w:p w14:paraId="09040061" w14:textId="77777777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Comorbid Conditions</w:t>
            </w:r>
          </w:p>
          <w:p w14:paraId="3146A825" w14:textId="1ACBFB06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xposure)</w:t>
            </w:r>
          </w:p>
        </w:tc>
        <w:tc>
          <w:tcPr>
            <w:tcW w:w="3721" w:type="dxa"/>
          </w:tcPr>
          <w:p w14:paraId="261C0367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Which, if any, of the following chronic conditions did you have before you were</w:t>
            </w:r>
          </w:p>
          <w:p w14:paraId="1BBB4390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diagnosed with cancer?</w:t>
            </w:r>
          </w:p>
          <w:p w14:paraId="7A1BA72D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96E93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f you’ve been diagnosed with more than one type of cancer, please think about the</w:t>
            </w:r>
          </w:p>
          <w:p w14:paraId="4343AF61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chronic conditions you had prior to your most recent cancer diagnosis.</w:t>
            </w:r>
          </w:p>
          <w:p w14:paraId="16ABFC00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AB32D" w14:textId="5EEF44B8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lease X all boxes that apply to you</w:t>
            </w:r>
          </w:p>
        </w:tc>
        <w:tc>
          <w:tcPr>
            <w:tcW w:w="3827" w:type="dxa"/>
          </w:tcPr>
          <w:p w14:paraId="36AA546F" w14:textId="1437B27E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um of the six most prevalent chronic conditions (arthritis, cardiovascular disease, diabetes, osteoporosis, respiratory disease, mental health issues)</w:t>
            </w:r>
            <w:r w:rsidR="00423E5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40A2FAC" w14:textId="3AB7C989" w:rsidR="00A61DC3" w:rsidRPr="00A24076" w:rsidRDefault="00D34359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1DC3">
              <w:rPr>
                <w:rFonts w:ascii="Times New Roman" w:hAnsi="Times New Roman" w:cs="Times New Roman"/>
                <w:sz w:val="20"/>
                <w:szCs w:val="20"/>
              </w:rPr>
              <w:t>-category o</w:t>
            </w:r>
            <w:r w:rsidR="00A61DC3"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rdinal </w:t>
            </w:r>
            <w:r w:rsidR="00A61DC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="00A61DC3"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10A45BE" w14:textId="58746DDA" w:rsidR="00D34359" w:rsidRDefault="00D34359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ero</w:t>
            </w:r>
          </w:p>
          <w:p w14:paraId="5E1836E5" w14:textId="157ABF51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  <w:p w14:paraId="61FEE44D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  <w:p w14:paraId="0A895A82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  <w:p w14:paraId="5261DC5B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</w:p>
          <w:p w14:paraId="0F4F7291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</w:p>
          <w:p w14:paraId="75EAE08A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</w:p>
        </w:tc>
        <w:tc>
          <w:tcPr>
            <w:tcW w:w="5103" w:type="dxa"/>
          </w:tcPr>
          <w:p w14:paraId="3A7AA69E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Arthritis, osteoarthritis, or other rheumatic disease</w:t>
            </w:r>
          </w:p>
          <w:p w14:paraId="0E56D6D0" w14:textId="77777777" w:rsidR="00A61DC3" w:rsidRPr="00A24076" w:rsidRDefault="00A61DC3" w:rsidP="00FC52F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Cardiovascular or heart condition; hypertension or high blood pressure</w:t>
            </w:r>
          </w:p>
          <w:p w14:paraId="347BB41E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  <w:p w14:paraId="08B9B27A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5700A20C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  <w:p w14:paraId="4E559B3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Respiratory diseases (such as asthma or COPD - chronic obstructive pulmonary disease)</w:t>
            </w:r>
          </w:p>
          <w:p w14:paraId="4531A783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Mental health issues (such as depression or anxiety)</w:t>
            </w:r>
          </w:p>
          <w:p w14:paraId="1CF42E73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ther chronic condition. Specify type: ______________</w:t>
            </w:r>
          </w:p>
          <w:p w14:paraId="5EA6ADCB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No chronic conditions</w:t>
            </w:r>
          </w:p>
        </w:tc>
      </w:tr>
      <w:tr w:rsidR="00A61DC3" w:rsidRPr="00A24076" w14:paraId="355E56AE" w14:textId="77777777" w:rsidTr="00423E5E">
        <w:tc>
          <w:tcPr>
            <w:tcW w:w="1524" w:type="dxa"/>
          </w:tcPr>
          <w:p w14:paraId="5D35D7A3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hysician in Charge of Follow Up</w:t>
            </w:r>
          </w:p>
        </w:tc>
        <w:tc>
          <w:tcPr>
            <w:tcW w:w="3721" w:type="dxa"/>
          </w:tcPr>
          <w:p w14:paraId="23B949AD" w14:textId="1C2C33F1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Since completing your cancer treatment, which physician has </w:t>
            </w:r>
            <w:proofErr w:type="gramStart"/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been in charge of</w:t>
            </w:r>
            <w:proofErr w:type="gramEnd"/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overseeing your follow-up cancer care?</w:t>
            </w:r>
          </w:p>
        </w:tc>
        <w:tc>
          <w:tcPr>
            <w:tcW w:w="3827" w:type="dxa"/>
          </w:tcPr>
          <w:p w14:paraId="759E693E" w14:textId="01DE9795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  <w:p w14:paraId="59387857" w14:textId="4B46946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948F6">
              <w:rPr>
                <w:rFonts w:ascii="Times New Roman" w:hAnsi="Times New Roman" w:cs="Times New Roman"/>
                <w:sz w:val="20"/>
                <w:szCs w:val="20"/>
              </w:rPr>
              <w:t>Family doctor/general practitioner/nurse practition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Your o</w:t>
            </w:r>
            <w:r w:rsidRPr="00F948F6">
              <w:rPr>
                <w:rFonts w:ascii="Times New Roman" w:hAnsi="Times New Roman" w:cs="Times New Roman"/>
                <w:sz w:val="20"/>
                <w:szCs w:val="20"/>
              </w:rPr>
              <w:t>ncologist, hematologist, surgeon, or other cancer specialis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Both (REF)</w:t>
            </w:r>
          </w:p>
          <w:p w14:paraId="666D9584" w14:textId="523B5CB0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or Unsure</w:t>
            </w:r>
          </w:p>
        </w:tc>
        <w:tc>
          <w:tcPr>
            <w:tcW w:w="5103" w:type="dxa"/>
          </w:tcPr>
          <w:p w14:paraId="51B39555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Family doctor/general practitioner/nurse practitioner</w:t>
            </w:r>
          </w:p>
          <w:p w14:paraId="7174BB63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Your oncologist, hematologist, surgeon, or other cancer specialist</w:t>
            </w:r>
          </w:p>
          <w:p w14:paraId="2645B92E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  <w:p w14:paraId="5BDDE90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No one</w:t>
            </w:r>
          </w:p>
          <w:p w14:paraId="6B42CBF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A61DC3" w:rsidRPr="00A24076" w14:paraId="500C5AB0" w14:textId="77777777" w:rsidTr="00423E5E">
        <w:tc>
          <w:tcPr>
            <w:tcW w:w="1524" w:type="dxa"/>
          </w:tcPr>
          <w:p w14:paraId="74D1DA60" w14:textId="725277FD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721" w:type="dxa"/>
          </w:tcPr>
          <w:p w14:paraId="66D16A02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6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What is your highest level of education?</w:t>
            </w:r>
          </w:p>
          <w:p w14:paraId="054BAFC8" w14:textId="77777777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694C1D5" w14:textId="27D5A8F4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category </w:t>
            </w:r>
            <w:r w:rsidR="00FC52F3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  <w:r w:rsidR="00FC52F3"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757A5A6" w14:textId="3C9F48DD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ploma 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r less</w:t>
            </w:r>
            <w:r w:rsidR="00D34359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  <w:p w14:paraId="6703B175" w14:textId="5770685E" w:rsidR="00A61DC3" w:rsidRPr="0036478B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478B">
              <w:rPr>
                <w:rFonts w:ascii="Times New Roman" w:hAnsi="Times New Roman" w:cs="Times New Roman"/>
                <w:sz w:val="20"/>
                <w:szCs w:val="20"/>
              </w:rPr>
              <w:t>Post-secondary degree (Some college or technical school/CEGEP, or College or technical school/CEGEP, or Some university, or University undergraduate 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44470F" w14:textId="37F9F98A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versity graduate degree </w:t>
            </w:r>
          </w:p>
        </w:tc>
        <w:tc>
          <w:tcPr>
            <w:tcW w:w="5103" w:type="dxa"/>
          </w:tcPr>
          <w:p w14:paraId="04BE7E0C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Grade school or less </w:t>
            </w:r>
          </w:p>
          <w:p w14:paraId="6DBFD74C" w14:textId="0C9B22CD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Some high school </w:t>
            </w:r>
          </w:p>
          <w:p w14:paraId="257F566D" w14:textId="1E38FEEA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Highschool diploma or certificate</w:t>
            </w:r>
          </w:p>
          <w:p w14:paraId="485F7FF2" w14:textId="3AD47EBA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ome college or technical school/CEGEP</w:t>
            </w:r>
          </w:p>
          <w:p w14:paraId="789BF924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College or technical school/CEGEP</w:t>
            </w:r>
          </w:p>
          <w:p w14:paraId="2F959D5C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Some university</w:t>
            </w:r>
          </w:p>
          <w:p w14:paraId="19C298DB" w14:textId="38B801D4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University undergraduate degree (Bachelor’s)</w:t>
            </w:r>
          </w:p>
          <w:p w14:paraId="26129956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University graduate degree (Master’s or PhD)</w:t>
            </w:r>
          </w:p>
          <w:p w14:paraId="53F4AECC" w14:textId="23AA6FDD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</w:tr>
      <w:tr w:rsidR="00A61DC3" w:rsidRPr="00A24076" w14:paraId="202BAFC5" w14:textId="77777777" w:rsidTr="00423E5E">
        <w:tc>
          <w:tcPr>
            <w:tcW w:w="1524" w:type="dxa"/>
          </w:tcPr>
          <w:p w14:paraId="79A7BEB1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3721" w:type="dxa"/>
          </w:tcPr>
          <w:p w14:paraId="6804B52B" w14:textId="0ADCB72E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9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Which </w:t>
            </w: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of the following best describes your current employment situation?</w:t>
            </w:r>
          </w:p>
        </w:tc>
        <w:tc>
          <w:tcPr>
            <w:tcW w:w="3827" w:type="dxa"/>
          </w:tcPr>
          <w:p w14:paraId="07A61F66" w14:textId="5FB6CAC4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category nominal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3518E81" w14:textId="4B424C8C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Employed (full t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,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part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n vacation or paid leave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343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4359" w:rsidRPr="00FC52F3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D34359" w:rsidRPr="00423E5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3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D4ED17" w14:textId="22645AE6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Unemployed or Homemaker or Student, or </w:t>
            </w:r>
            <w:proofErr w:type="gramStart"/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paid sick le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isability due to cancer or other reason</w:t>
            </w:r>
          </w:p>
          <w:p w14:paraId="75985981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5103" w:type="dxa"/>
          </w:tcPr>
          <w:p w14:paraId="74976456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Working full-time</w:t>
            </w:r>
          </w:p>
          <w:p w14:paraId="6EF125C2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Working part-time</w:t>
            </w:r>
          </w:p>
          <w:p w14:paraId="344280A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n vacation or paid leave</w:t>
            </w:r>
          </w:p>
          <w:p w14:paraId="764F8121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n paid sick leave/disability leave due to cancer</w:t>
            </w:r>
          </w:p>
          <w:p w14:paraId="6319BABC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On paid sick leave/disability leave due to other reason</w:t>
            </w:r>
          </w:p>
          <w:p w14:paraId="6D1D9FED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 am a homemaker/stay-at-home parent</w:t>
            </w:r>
          </w:p>
          <w:p w14:paraId="248D3AF0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 am a full-time student</w:t>
            </w:r>
          </w:p>
          <w:p w14:paraId="591ADC22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 am retired</w:t>
            </w:r>
          </w:p>
          <w:p w14:paraId="767BE11C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I am currently unemployed</w:t>
            </w:r>
          </w:p>
          <w:p w14:paraId="0977EA6F" w14:textId="77777777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</w:tr>
      <w:tr w:rsidR="00A61DC3" w:rsidRPr="00A24076" w14:paraId="44A267A3" w14:textId="77777777" w:rsidTr="00423E5E">
        <w:tc>
          <w:tcPr>
            <w:tcW w:w="1524" w:type="dxa"/>
          </w:tcPr>
          <w:p w14:paraId="6904E82C" w14:textId="745107A1" w:rsidR="00A61DC3" w:rsidRPr="002C6B27" w:rsidRDefault="00A61DC3" w:rsidP="00A61D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C361068" w14:textId="41D3939C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</w:tcPr>
          <w:p w14:paraId="506C1B21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0.</w:t>
            </w: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 xml:space="preserve"> What is your total annual household income before taxes?</w:t>
            </w:r>
          </w:p>
          <w:p w14:paraId="5E599C66" w14:textId="77777777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1E5F9" w14:textId="77777777" w:rsidR="00A61DC3" w:rsidRPr="00A24076" w:rsidRDefault="00A61DC3" w:rsidP="00A61D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ou are a student and your health care needs are financially supported by your parents,</w:t>
            </w:r>
          </w:p>
          <w:p w14:paraId="02EE4A7E" w14:textId="45705108" w:rsidR="00A61DC3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ase indicate your parents’ total annual household income before taxes</w:t>
            </w:r>
          </w:p>
        </w:tc>
        <w:tc>
          <w:tcPr>
            <w:tcW w:w="3827" w:type="dxa"/>
          </w:tcPr>
          <w:p w14:paraId="0495B974" w14:textId="3D412319" w:rsidR="00A61DC3" w:rsidRPr="00A24076" w:rsidRDefault="00A61DC3" w:rsidP="00A61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103" w:type="dxa"/>
          </w:tcPr>
          <w:p w14:paraId="245E14FD" w14:textId="7514533E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Less than $25,000</w:t>
            </w:r>
          </w:p>
          <w:p w14:paraId="4857E6DB" w14:textId="1B462C1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$25,000 to less than $50,000</w:t>
            </w:r>
          </w:p>
          <w:p w14:paraId="6F403B31" w14:textId="59633E89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$50,000 to less than $75,000</w:t>
            </w:r>
          </w:p>
          <w:p w14:paraId="0E2BCCA0" w14:textId="22FCBF15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$75,000 to less than $125,000</w:t>
            </w:r>
          </w:p>
          <w:p w14:paraId="4155D97C" w14:textId="6162F118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$125,000 or more</w:t>
            </w:r>
          </w:p>
          <w:p w14:paraId="590D674E" w14:textId="33841889" w:rsidR="00A61DC3" w:rsidRPr="00A24076" w:rsidRDefault="00A61DC3" w:rsidP="00A61DC3">
            <w:pPr>
              <w:pStyle w:val="ListParagraph"/>
              <w:numPr>
                <w:ilvl w:val="0"/>
                <w:numId w:val="1"/>
              </w:numPr>
              <w:ind w:left="35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24076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</w:tr>
    </w:tbl>
    <w:p w14:paraId="4433493D" w14:textId="2BF9BCFB" w:rsidR="00D34359" w:rsidRDefault="00D34359" w:rsidP="007763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REF: reference category for ordinal variables.</w:t>
      </w:r>
    </w:p>
    <w:p w14:paraId="0A0CBD77" w14:textId="1FA60337" w:rsidR="0077639D" w:rsidRDefault="00D34359" w:rsidP="0077639D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r</w:t>
      </w:r>
      <w:r w:rsidRPr="00A24076">
        <w:rPr>
          <w:rFonts w:ascii="Times New Roman" w:hAnsi="Times New Roman" w:cs="Times New Roman"/>
          <w:sz w:val="20"/>
          <w:szCs w:val="20"/>
        </w:rPr>
        <w:t>ansitions</w:t>
      </w:r>
      <w:proofErr w:type="spellEnd"/>
      <w:r w:rsidR="0077639D" w:rsidRPr="00A24076">
        <w:rPr>
          <w:rFonts w:ascii="Times New Roman" w:hAnsi="Times New Roman" w:cs="Times New Roman"/>
          <w:sz w:val="20"/>
          <w:szCs w:val="20"/>
        </w:rPr>
        <w:t xml:space="preserve"> study survey data</w:t>
      </w:r>
      <w:r w:rsidR="00F11A31">
        <w:rPr>
          <w:rFonts w:ascii="Times New Roman" w:hAnsi="Times New Roman" w:cs="Times New Roman"/>
          <w:sz w:val="20"/>
          <w:szCs w:val="20"/>
        </w:rPr>
        <w:t>, the questionnaire, and codebooks, are</w:t>
      </w:r>
      <w:r w:rsidR="0077639D" w:rsidRPr="00A24076">
        <w:rPr>
          <w:rFonts w:ascii="Times New Roman" w:hAnsi="Times New Roman" w:cs="Times New Roman"/>
          <w:sz w:val="20"/>
          <w:szCs w:val="20"/>
        </w:rPr>
        <w:t xml:space="preserve"> available through the Canadian Partnership Against Cancer (CPAC), at</w:t>
      </w:r>
      <w:r w:rsidR="00F11A31">
        <w:rPr>
          <w:rFonts w:ascii="Times New Roman" w:hAnsi="Times New Roman" w:cs="Times New Roman"/>
          <w:sz w:val="20"/>
          <w:szCs w:val="20"/>
        </w:rPr>
        <w:t xml:space="preserve"> the following link</w:t>
      </w:r>
      <w:r w:rsidR="0077639D" w:rsidRPr="00A24076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="0077639D" w:rsidRPr="00A24076">
          <w:rPr>
            <w:rStyle w:val="Hyperlink"/>
            <w:rFonts w:ascii="Times New Roman" w:hAnsi="Times New Roman" w:cs="Times New Roman"/>
            <w:sz w:val="20"/>
            <w:szCs w:val="20"/>
          </w:rPr>
          <w:t>https://www.systemperformance.ca/transitions-study/transition-study-questions/</w:t>
        </w:r>
      </w:hyperlink>
    </w:p>
    <w:p w14:paraId="010F141C" w14:textId="47A741A5" w:rsidR="00F11A31" w:rsidRDefault="00F11A31" w:rsidP="0077639D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ategories </w:t>
      </w:r>
      <w:r w:rsidR="0012681E">
        <w:rPr>
          <w:rFonts w:ascii="Times New Roman" w:hAnsi="Times New Roman" w:cs="Times New Roman"/>
          <w:sz w:val="20"/>
          <w:szCs w:val="20"/>
        </w:rPr>
        <w:t xml:space="preserve">are listed </w:t>
      </w:r>
      <w:r w:rsidR="00C21DFA">
        <w:rPr>
          <w:rFonts w:ascii="Times New Roman" w:hAnsi="Times New Roman" w:cs="Times New Roman"/>
          <w:sz w:val="20"/>
          <w:szCs w:val="20"/>
        </w:rPr>
        <w:t xml:space="preserve">as included in the </w:t>
      </w:r>
      <w:r w:rsidR="0012681E">
        <w:rPr>
          <w:rFonts w:ascii="Times New Roman" w:hAnsi="Times New Roman" w:cs="Times New Roman"/>
          <w:sz w:val="20"/>
          <w:szCs w:val="20"/>
        </w:rPr>
        <w:t>models (see Table 2 and Table 3 in the manuscript)</w:t>
      </w:r>
      <w:r w:rsidR="006B350D">
        <w:rPr>
          <w:rFonts w:ascii="Times New Roman" w:hAnsi="Times New Roman" w:cs="Times New Roman"/>
          <w:sz w:val="20"/>
          <w:szCs w:val="20"/>
        </w:rPr>
        <w:t xml:space="preserve">. </w:t>
      </w:r>
      <w:r w:rsidR="00D34359">
        <w:rPr>
          <w:rFonts w:ascii="Times New Roman" w:hAnsi="Times New Roman" w:cs="Times New Roman"/>
          <w:sz w:val="20"/>
          <w:szCs w:val="20"/>
        </w:rPr>
        <w:t xml:space="preserve">The reference category for </w:t>
      </w:r>
      <w:r w:rsidR="00FC52F3">
        <w:rPr>
          <w:rFonts w:ascii="Times New Roman" w:hAnsi="Times New Roman" w:cs="Times New Roman"/>
          <w:sz w:val="20"/>
          <w:szCs w:val="20"/>
        </w:rPr>
        <w:t>nominal</w:t>
      </w:r>
      <w:r w:rsidR="00D34359">
        <w:rPr>
          <w:rFonts w:ascii="Times New Roman" w:hAnsi="Times New Roman" w:cs="Times New Roman"/>
          <w:sz w:val="20"/>
          <w:szCs w:val="20"/>
        </w:rPr>
        <w:t xml:space="preserve"> variables is indicated as ‘(REF)’.</w:t>
      </w:r>
    </w:p>
    <w:p w14:paraId="1442ADC4" w14:textId="639E9D27" w:rsidR="002C6B27" w:rsidRDefault="002C6B27" w:rsidP="0077639D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Inco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not included in any of the models, however the distribution of income was provided in Table 1. </w:t>
      </w:r>
      <w:r w:rsidRPr="002C6B27">
        <w:rPr>
          <w:rFonts w:ascii="Times New Roman" w:hAnsi="Times New Roman" w:cs="Times New Roman"/>
          <w:sz w:val="20"/>
          <w:szCs w:val="20"/>
        </w:rPr>
        <w:t xml:space="preserve">The income distribution includes the entire sample </w:t>
      </w:r>
      <w:r>
        <w:rPr>
          <w:rFonts w:ascii="Times New Roman" w:hAnsi="Times New Roman" w:cs="Times New Roman"/>
          <w:sz w:val="20"/>
          <w:szCs w:val="20"/>
        </w:rPr>
        <w:t xml:space="preserve">(n=3372) </w:t>
      </w:r>
      <w:r w:rsidR="000F1604">
        <w:rPr>
          <w:rFonts w:ascii="Times New Roman" w:hAnsi="Times New Roman" w:cs="Times New Roman"/>
          <w:sz w:val="20"/>
          <w:szCs w:val="20"/>
        </w:rPr>
        <w:t xml:space="preserve"> </w:t>
      </w:r>
      <w:r w:rsidRPr="002C6B27">
        <w:rPr>
          <w:rFonts w:ascii="Times New Roman" w:hAnsi="Times New Roman" w:cs="Times New Roman"/>
          <w:sz w:val="20"/>
          <w:szCs w:val="20"/>
        </w:rPr>
        <w:t>regardless of employment status (employed, unemployed, homemaker, student, on paid sick leave, retired).</w:t>
      </w:r>
    </w:p>
    <w:p w14:paraId="3A6271AA" w14:textId="7105C9AE" w:rsidR="00262582" w:rsidRPr="00A24076" w:rsidRDefault="00262582">
      <w:pPr>
        <w:rPr>
          <w:rFonts w:ascii="Times New Roman" w:hAnsi="Times New Roman" w:cs="Times New Roman"/>
          <w:sz w:val="20"/>
          <w:szCs w:val="20"/>
        </w:rPr>
      </w:pPr>
    </w:p>
    <w:sectPr w:rsidR="00262582" w:rsidRPr="00A24076" w:rsidSect="00423E5E">
      <w:pgSz w:w="15840" w:h="12240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D16DD"/>
    <w:multiLevelType w:val="hybridMultilevel"/>
    <w:tmpl w:val="8FCC1F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75521"/>
    <w:multiLevelType w:val="hybridMultilevel"/>
    <w:tmpl w:val="3EDE40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215C2"/>
    <w:multiLevelType w:val="hybridMultilevel"/>
    <w:tmpl w:val="AD80B8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B09C2"/>
    <w:multiLevelType w:val="hybridMultilevel"/>
    <w:tmpl w:val="04A0ED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026B1"/>
    <w:multiLevelType w:val="hybridMultilevel"/>
    <w:tmpl w:val="19C05C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C1657"/>
    <w:multiLevelType w:val="hybridMultilevel"/>
    <w:tmpl w:val="73F057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92B70"/>
    <w:multiLevelType w:val="hybridMultilevel"/>
    <w:tmpl w:val="505400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3713DD"/>
    <w:multiLevelType w:val="hybridMultilevel"/>
    <w:tmpl w:val="8B26BE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F13D8"/>
    <w:multiLevelType w:val="hybridMultilevel"/>
    <w:tmpl w:val="0E4CC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D9112B"/>
    <w:multiLevelType w:val="hybridMultilevel"/>
    <w:tmpl w:val="9F48F6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A106F0"/>
    <w:multiLevelType w:val="hybridMultilevel"/>
    <w:tmpl w:val="CD40C13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5201C70"/>
    <w:multiLevelType w:val="hybridMultilevel"/>
    <w:tmpl w:val="605E5C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8"/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4"/>
  </w:num>
  <w:num w:numId="10">
    <w:abstractNumId w:val="6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1C"/>
    <w:rsid w:val="0007268D"/>
    <w:rsid w:val="000A2824"/>
    <w:rsid w:val="000F1604"/>
    <w:rsid w:val="0012681E"/>
    <w:rsid w:val="00185986"/>
    <w:rsid w:val="00262582"/>
    <w:rsid w:val="002C6B27"/>
    <w:rsid w:val="002D0F89"/>
    <w:rsid w:val="002E79B3"/>
    <w:rsid w:val="0036478B"/>
    <w:rsid w:val="00423E5E"/>
    <w:rsid w:val="004C1ECB"/>
    <w:rsid w:val="00534E17"/>
    <w:rsid w:val="005B62FF"/>
    <w:rsid w:val="006B350D"/>
    <w:rsid w:val="0077639D"/>
    <w:rsid w:val="007E3136"/>
    <w:rsid w:val="007F6B1C"/>
    <w:rsid w:val="00922175"/>
    <w:rsid w:val="00A24076"/>
    <w:rsid w:val="00A61DC3"/>
    <w:rsid w:val="00B223F6"/>
    <w:rsid w:val="00B72254"/>
    <w:rsid w:val="00C16016"/>
    <w:rsid w:val="00C21DFA"/>
    <w:rsid w:val="00D34359"/>
    <w:rsid w:val="00DC3246"/>
    <w:rsid w:val="00E46AAE"/>
    <w:rsid w:val="00EB2322"/>
    <w:rsid w:val="00F11A31"/>
    <w:rsid w:val="00F948F6"/>
    <w:rsid w:val="00FC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8198F"/>
  <w15:chartTrackingRefBased/>
  <w15:docId w15:val="{5FD8E8AD-3C67-4FE8-9D2B-DC2F98A2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23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63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3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B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32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ystemperformance.ca/transitions-study/transition-study-question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Arneja</dc:creator>
  <cp:keywords/>
  <dc:description/>
  <cp:lastModifiedBy>Jasleen Arneja</cp:lastModifiedBy>
  <cp:revision>2</cp:revision>
  <dcterms:created xsi:type="dcterms:W3CDTF">2021-08-11T19:47:00Z</dcterms:created>
  <dcterms:modified xsi:type="dcterms:W3CDTF">2021-08-11T19:47:00Z</dcterms:modified>
</cp:coreProperties>
</file>